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A9650" w14:textId="02DD9313" w:rsidR="00317B27" w:rsidRDefault="003C735D" w:rsidP="003C7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411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C41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B900D1">
        <w:rPr>
          <w:rFonts w:ascii="Times New Roman" w:hAnsi="Times New Roman" w:cs="Times New Roman"/>
          <w:sz w:val="24"/>
          <w:szCs w:val="24"/>
        </w:rPr>
        <w:t xml:space="preserve"> </w:t>
      </w:r>
      <w:r w:rsidRPr="003C735D">
        <w:rPr>
          <w:rFonts w:ascii="Times New Roman" w:hAnsi="Times New Roman" w:cs="Times New Roman"/>
          <w:sz w:val="24"/>
          <w:szCs w:val="24"/>
        </w:rPr>
        <w:t>Effects of silage additives on the</w:t>
      </w:r>
      <w:r>
        <w:rPr>
          <w:rFonts w:ascii="Times New Roman" w:hAnsi="Times New Roman" w:cs="Times New Roman"/>
          <w:sz w:val="24"/>
          <w:szCs w:val="24"/>
        </w:rPr>
        <w:t xml:space="preserve"> dominant</w:t>
      </w:r>
      <w:r w:rsidRPr="003C735D">
        <w:rPr>
          <w:rFonts w:ascii="Times New Roman" w:hAnsi="Times New Roman" w:cs="Times New Roman"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sz w:val="24"/>
          <w:szCs w:val="24"/>
        </w:rPr>
        <w:t>s and pathways</w:t>
      </w:r>
      <w:r w:rsidRPr="003C735D">
        <w:rPr>
          <w:rFonts w:ascii="Times New Roman" w:hAnsi="Times New Roman" w:cs="Times New Roman"/>
          <w:sz w:val="24"/>
          <w:szCs w:val="24"/>
        </w:rPr>
        <w:t xml:space="preserve"> of bacterial communities predicted by PICRUSt in </w:t>
      </w:r>
      <w:r>
        <w:rPr>
          <w:rFonts w:ascii="Times New Roman" w:hAnsi="Times New Roman" w:cs="Times New Roman"/>
          <w:sz w:val="24"/>
          <w:szCs w:val="24"/>
        </w:rPr>
        <w:t xml:space="preserve">silage </w:t>
      </w:r>
      <w:r w:rsidRPr="003C735D">
        <w:rPr>
          <w:rFonts w:ascii="Times New Roman" w:hAnsi="Times New Roman" w:cs="Times New Roman"/>
          <w:sz w:val="24"/>
          <w:szCs w:val="24"/>
        </w:rPr>
        <w:t>hybrid Pennisetu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037"/>
        <w:gridCol w:w="1037"/>
        <w:gridCol w:w="1037"/>
        <w:gridCol w:w="1037"/>
        <w:gridCol w:w="1037"/>
      </w:tblGrid>
      <w:tr w:rsidR="003C735D" w14:paraId="16133A21" w14:textId="77777777" w:rsidTr="003C735D">
        <w:tc>
          <w:tcPr>
            <w:tcW w:w="3111" w:type="dxa"/>
            <w:tcBorders>
              <w:top w:val="single" w:sz="12" w:space="0" w:color="auto"/>
              <w:bottom w:val="single" w:sz="4" w:space="0" w:color="auto"/>
            </w:tcBorders>
          </w:tcPr>
          <w:p w14:paraId="1C14AC69" w14:textId="77777777" w:rsidR="003C735D" w:rsidRPr="003C735D" w:rsidRDefault="003C735D" w:rsidP="003C7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60270A1D" w14:textId="5753D41D" w:rsidR="003C735D" w:rsidRPr="003C735D" w:rsidRDefault="003C735D" w:rsidP="003C7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54BBEFCC" w14:textId="21466E14" w:rsidR="003C735D" w:rsidRPr="003C735D" w:rsidRDefault="003C735D" w:rsidP="003C7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48EB4937" w14:textId="3303E5C2" w:rsidR="003C735D" w:rsidRPr="003C735D" w:rsidRDefault="003C735D" w:rsidP="003C7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0564903C" w14:textId="7931187A" w:rsidR="003C735D" w:rsidRPr="003C735D" w:rsidRDefault="003C735D" w:rsidP="003C7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7DFE0BAF" w14:textId="67E22CE4" w:rsidR="003C735D" w:rsidRPr="003C735D" w:rsidRDefault="003C735D" w:rsidP="003C7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</w:tr>
      <w:tr w:rsidR="003C735D" w14:paraId="31C2E9D0" w14:textId="77777777" w:rsidTr="003C735D">
        <w:tc>
          <w:tcPr>
            <w:tcW w:w="8296" w:type="dxa"/>
            <w:gridSpan w:val="6"/>
            <w:tcBorders>
              <w:bottom w:val="nil"/>
            </w:tcBorders>
          </w:tcPr>
          <w:p w14:paraId="63D65D37" w14:textId="6DF828C1" w:rsidR="003C735D" w:rsidRPr="003C735D" w:rsidRDefault="003C735D" w:rsidP="003C7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Functions (Relative abundance)</w:t>
            </w:r>
          </w:p>
        </w:tc>
      </w:tr>
      <w:tr w:rsidR="003C735D" w:rsidRPr="003C735D" w14:paraId="5D2F2801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636FB04D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helic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B5AD1" w14:textId="6C9E1F2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7E82D" w14:textId="091E6AB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307E6" w14:textId="6EF0F46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92DE91" w14:textId="2CDBF76B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13C9D" w14:textId="0DAF971F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</w:tr>
      <w:tr w:rsidR="003C735D" w:rsidRPr="003C735D" w14:paraId="4EAD13C7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751E8773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-directed DNA polymer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F45DB" w14:textId="24452C2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7BECC" w14:textId="0CBC5866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F6297" w14:textId="3097EE5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60376" w14:textId="4F9E41D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FA015" w14:textId="054F9EB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3C735D" w:rsidRPr="003C735D" w14:paraId="714C6A3E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60DCA470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idine kin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D5327" w14:textId="5A89416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8BB950" w14:textId="5E9FD61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510A1A" w14:textId="34E585A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D71B2" w14:textId="64461CB4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F82DE" w14:textId="70C823F1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</w:tr>
      <w:tr w:rsidR="003C735D" w:rsidRPr="003C735D" w14:paraId="3DEB5C58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1B94C66F" w14:textId="4FB86976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DH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none reductase (H(+)-translocating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8D582E" w14:textId="4917CCB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7CBDF9" w14:textId="31162FA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0A417" w14:textId="3B2DD31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3EDC2" w14:textId="6808A5A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4F86D" w14:textId="2EC8A2C8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3C735D" w:rsidRPr="003C735D" w14:paraId="7F5E0F23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09426148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ylprolyl isomer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ABB4E" w14:textId="6219B0B1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0895D" w14:textId="0E9C4E92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26916" w14:textId="1D7EE978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64296" w14:textId="28CF5D7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A56D46" w14:textId="3640580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3C735D" w:rsidRPr="003C735D" w14:paraId="57510032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5677A374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yl-CoA C-acetyltransfer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68F27" w14:textId="5D7E8D57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EA83B" w14:textId="5B01194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8A9D7" w14:textId="54345884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85EBF" w14:textId="7734ACF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77D5B" w14:textId="3ADCB15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3C735D" w:rsidRPr="003C735D" w14:paraId="2E031B49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59816CD5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-directed RNA polymer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90C15" w14:textId="3F8B106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16044" w14:textId="5501C837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6D3FD" w14:textId="406ABCA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F6F19" w14:textId="59D4F264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5D1EB" w14:textId="5963D35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3C735D" w:rsidRPr="003C735D" w14:paraId="1163C801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483A7D1C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oxoacyl-[acyl-carrier-protein] reduct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E80DA" w14:textId="65AFE22F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1F155" w14:textId="278511A6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3FDF4" w14:textId="3702C85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25CB2" w14:textId="00CCDD45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2AF773" w14:textId="4E5158D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</w:tr>
      <w:tr w:rsidR="003C735D" w:rsidRPr="003C735D" w14:paraId="79765E35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3BFC7DF1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-c oxid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86D80" w14:textId="21CAE3F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DB75F" w14:textId="7F992DB5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07242" w14:textId="327B7FE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C110A" w14:textId="46E774A6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675E9" w14:textId="3872DE12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</w:tr>
      <w:tr w:rsidR="003C735D" w:rsidRPr="003C735D" w14:paraId="6FC51043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4D090D1E" w14:textId="3F0683CC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-N(pi)-phosphohistidine --- sugar phosphotransferas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490718" w14:textId="29BE233F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A223B2" w14:textId="7E5ADF08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046CB" w14:textId="7F2B2A1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8BF80" w14:textId="35FBB69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75E9B" w14:textId="1499664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</w:tr>
      <w:tr w:rsidR="003C735D" w14:paraId="264940D2" w14:textId="77777777" w:rsidTr="000E7A08">
        <w:tc>
          <w:tcPr>
            <w:tcW w:w="8296" w:type="dxa"/>
            <w:gridSpan w:val="6"/>
            <w:tcBorders>
              <w:top w:val="nil"/>
              <w:bottom w:val="nil"/>
            </w:tcBorders>
          </w:tcPr>
          <w:p w14:paraId="43FB99D4" w14:textId="3A33DFCB" w:rsidR="003C735D" w:rsidRPr="003C735D" w:rsidRDefault="003C735D" w:rsidP="003C7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5D"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lative abundance)</w:t>
            </w:r>
          </w:p>
        </w:tc>
      </w:tr>
      <w:tr w:rsidR="003C735D" w:rsidRPr="003C735D" w14:paraId="620B1EDA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4532C6B3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erobic respiration I (cytochrome c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FDAB6D" w14:textId="499AF71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64BBD" w14:textId="59071BF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47504" w14:textId="00C93D1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F9EEBF" w14:textId="433A153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8FC7D" w14:textId="264DBC9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</w:tr>
      <w:tr w:rsidR="003C735D" w:rsidRPr="003C735D" w14:paraId="406D7402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5FAB6A0F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doate biosynthesis (anaerobic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0AB9F" w14:textId="0F490D0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4DB5C" w14:textId="008692E7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04825" w14:textId="45BE5FF7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C6053" w14:textId="33745B7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8226D" w14:textId="11E626F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3C735D" w:rsidRPr="003C735D" w14:paraId="3CD2D3A9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42084459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P-diacylglycerol biosynthesis I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2D915" w14:textId="4571D528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ED0CD" w14:textId="3B0B29F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5CF79A" w14:textId="36549DD3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3B273" w14:textId="673785FC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1C803" w14:textId="581C08AF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</w:tr>
      <w:tr w:rsidR="003C735D" w:rsidRPr="003C735D" w14:paraId="6090F4A4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7F0ED98D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P-diacylglycerol biosynthesis II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CEA49" w14:textId="4686103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4DA4C" w14:textId="2029FF3B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E75F1E" w14:textId="063132B5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8BCA4" w14:textId="28730D0B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A9C900" w14:textId="60C816D1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</w:tr>
      <w:tr w:rsidR="003C735D" w:rsidRPr="003C735D" w14:paraId="2B34AEDF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34062A25" w14:textId="7777777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-vaccenate biosynthesi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B9CDD" w14:textId="7720362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DB8CD" w14:textId="29C9608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778DAE" w14:textId="2D894BC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313B2" w14:textId="072DBDC2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75214" w14:textId="00D57D7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</w:tr>
      <w:tr w:rsidR="003C735D" w:rsidRPr="003C735D" w14:paraId="10F9D27B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1F256BA5" w14:textId="3D8599A8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y acid elongation --- saturated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F491E" w14:textId="193BFF3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4FC3B" w14:textId="2DBB0D3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D58D9" w14:textId="7BF7D933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64896" w14:textId="6E5481A2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B6E79" w14:textId="3AFE0F13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</w:tr>
      <w:tr w:rsidR="003C735D" w:rsidRPr="003C735D" w14:paraId="62769D48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5B0C66D7" w14:textId="46065367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y acid beta-oxidation I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21BC1" w14:textId="3F95230B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F5FD3" w14:textId="576E405A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8C2200" w14:textId="3BA790F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15FFA" w14:textId="26722103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CBA49B" w14:textId="0369478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</w:tr>
      <w:tr w:rsidR="003C735D" w:rsidRPr="003C735D" w14:paraId="22417AC5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7B7CBE3A" w14:textId="1A139341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ruvate fermentation to isobutanol (engineered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AA68F" w14:textId="78EA0545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4C6F0" w14:textId="44D9123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80E34B" w14:textId="569D96D5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9C82B3" w14:textId="76B0601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EC753" w14:textId="67623B39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</w:tr>
      <w:tr w:rsidR="003C735D" w:rsidRPr="003C735D" w14:paraId="387F7A36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nil"/>
            </w:tcBorders>
            <w:noWrap/>
            <w:hideMark/>
          </w:tcPr>
          <w:p w14:paraId="450F9336" w14:textId="620DAE93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erpathway of adenosine nucleotides de novo biosynthesis I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8F4893" w14:textId="3E86EBD3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FED97" w14:textId="5911C9A1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AB0EB" w14:textId="1A71066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1FE84" w14:textId="7D0E3F07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DCAF2" w14:textId="2694EB8D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</w:tr>
      <w:tr w:rsidR="003C735D" w:rsidRPr="003C735D" w14:paraId="5A10A4D1" w14:textId="77777777" w:rsidTr="003C735D">
        <w:trPr>
          <w:trHeight w:val="280"/>
        </w:trPr>
        <w:tc>
          <w:tcPr>
            <w:tcW w:w="311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D802A5C" w14:textId="1112C0E2" w:rsidR="003C735D" w:rsidRPr="003C735D" w:rsidRDefault="003C735D" w:rsidP="003C735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erpathway of pyrimidine nucleobases salvage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E5BC81" w14:textId="3A1D4B60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07D535D" w14:textId="10E182D6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F400F6" w14:textId="366500DE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5D59FAE" w14:textId="5BDF162B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F5BA688" w14:textId="18626171" w:rsidR="003C735D" w:rsidRPr="003C735D" w:rsidRDefault="003C735D" w:rsidP="003C735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</w:tr>
    </w:tbl>
    <w:p w14:paraId="095FFD46" w14:textId="0F1ECD0F" w:rsidR="003C735D" w:rsidRPr="003C735D" w:rsidRDefault="003C735D" w:rsidP="003C735D">
      <w:pPr>
        <w:spacing w:line="480" w:lineRule="auto"/>
      </w:pPr>
      <w:r>
        <w:rPr>
          <w:rFonts w:ascii="Times New Roman" w:hAnsi="Times New Roman" w:cs="Times New Roman"/>
          <w:sz w:val="24"/>
          <w:szCs w:val="28"/>
        </w:rPr>
        <w:t xml:space="preserve">CK, control group; MA, 1% FM malic acid addition; GL, </w:t>
      </w:r>
      <w:r w:rsidRPr="004F37EA">
        <w:rPr>
          <w:rFonts w:ascii="Times New Roman" w:hAnsi="Times New Roman" w:cs="Times New Roman"/>
          <w:sz w:val="24"/>
          <w:szCs w:val="28"/>
        </w:rPr>
        <w:t xml:space="preserve">1% FM </w:t>
      </w:r>
      <w:r>
        <w:rPr>
          <w:rFonts w:ascii="Times New Roman" w:hAnsi="Times New Roman" w:cs="Times New Roman"/>
          <w:sz w:val="24"/>
          <w:szCs w:val="28"/>
        </w:rPr>
        <w:t>glucose</w:t>
      </w:r>
      <w:r w:rsidRPr="004F37EA">
        <w:rPr>
          <w:rFonts w:ascii="Times New Roman" w:hAnsi="Times New Roman" w:cs="Times New Roman"/>
          <w:sz w:val="24"/>
          <w:szCs w:val="28"/>
        </w:rPr>
        <w:t xml:space="preserve"> addition;</w:t>
      </w:r>
      <w:r>
        <w:rPr>
          <w:rFonts w:ascii="Times New Roman" w:hAnsi="Times New Roman" w:cs="Times New Roman"/>
          <w:sz w:val="24"/>
          <w:szCs w:val="28"/>
        </w:rPr>
        <w:t xml:space="preserve"> CE, </w:t>
      </w:r>
      <w:r>
        <w:rPr>
          <w:rFonts w:ascii="Times New Roman" w:hAnsi="Times New Roman" w:cs="Times New Roman"/>
          <w:sz w:val="24"/>
          <w:szCs w:val="24"/>
        </w:rPr>
        <w:t xml:space="preserve">100 U/g FM </w:t>
      </w:r>
      <w:r w:rsidRPr="00D55DE1">
        <w:rPr>
          <w:rFonts w:ascii="Times New Roman" w:hAnsi="Times New Roman" w:cs="Times New Roman"/>
          <w:sz w:val="24"/>
          <w:szCs w:val="24"/>
        </w:rPr>
        <w:t xml:space="preserve">cellulase </w:t>
      </w:r>
      <w:r>
        <w:rPr>
          <w:rFonts w:ascii="Times New Roman" w:hAnsi="Times New Roman" w:cs="Times New Roman"/>
          <w:sz w:val="24"/>
          <w:szCs w:val="24"/>
        </w:rPr>
        <w:t>addition; BS, 10</w:t>
      </w:r>
      <w:r w:rsidRPr="00D55D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fu/g</w:t>
      </w:r>
      <w:r w:rsidRPr="00D55DE1">
        <w:rPr>
          <w:rFonts w:ascii="Times New Roman" w:hAnsi="Times New Roman" w:cs="Times New Roman"/>
          <w:sz w:val="24"/>
          <w:szCs w:val="24"/>
        </w:rPr>
        <w:t xml:space="preserve"> </w:t>
      </w:r>
      <w:r w:rsidRPr="00D11D37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FM addit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C2205">
        <w:rPr>
          <w:rFonts w:ascii="Times New Roman" w:hAnsi="Times New Roman" w:cs="Times New Roman"/>
          <w:sz w:val="24"/>
          <w:szCs w:val="28"/>
        </w:rPr>
        <w:t>DM, dry matter; FM, fresh matter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3C735D" w:rsidRPr="003C7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EB4C1" w14:textId="77777777" w:rsidR="00AC1A58" w:rsidRDefault="00AC1A58" w:rsidP="003C735D">
      <w:r>
        <w:separator/>
      </w:r>
    </w:p>
  </w:endnote>
  <w:endnote w:type="continuationSeparator" w:id="0">
    <w:p w14:paraId="382BCE18" w14:textId="77777777" w:rsidR="00AC1A58" w:rsidRDefault="00AC1A58" w:rsidP="003C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26CF0" w14:textId="77777777" w:rsidR="00AC1A58" w:rsidRDefault="00AC1A58" w:rsidP="003C735D">
      <w:r>
        <w:separator/>
      </w:r>
    </w:p>
  </w:footnote>
  <w:footnote w:type="continuationSeparator" w:id="0">
    <w:p w14:paraId="7225ACFF" w14:textId="77777777" w:rsidR="00AC1A58" w:rsidRDefault="00AC1A58" w:rsidP="003C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9F"/>
    <w:rsid w:val="00317B27"/>
    <w:rsid w:val="003C735D"/>
    <w:rsid w:val="0055659F"/>
    <w:rsid w:val="00944411"/>
    <w:rsid w:val="00AC1A58"/>
    <w:rsid w:val="00E9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27653"/>
  <w15:chartTrackingRefBased/>
  <w15:docId w15:val="{3D6849CE-E6FA-4EC3-91B9-84C312FB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35D"/>
    <w:rPr>
      <w:sz w:val="18"/>
      <w:szCs w:val="18"/>
    </w:rPr>
  </w:style>
  <w:style w:type="table" w:styleId="a7">
    <w:name w:val="Table Grid"/>
    <w:basedOn w:val="a1"/>
    <w:uiPriority w:val="39"/>
    <w:rsid w:val="003C7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0-23T09:18:00Z</dcterms:created>
  <dcterms:modified xsi:type="dcterms:W3CDTF">2021-10-23T15:36:00Z</dcterms:modified>
</cp:coreProperties>
</file>